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he additional file - data and materials</w:t>
      </w:r>
    </w:p>
    <w:p>
      <w:pPr>
        <w:pStyle w:val="Normal"/>
        <w:rPr/>
      </w:pPr>
      <w:r>
        <w:rPr/>
        <w:t>Table 1  API of China and Myanmar side</w:t>
      </w:r>
    </w:p>
    <w:tbl>
      <w:tblPr>
        <w:tblW w:w="1348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276"/>
        <w:gridCol w:w="1417"/>
        <w:gridCol w:w="1701"/>
        <w:gridCol w:w="1559"/>
        <w:gridCol w:w="1418"/>
        <w:gridCol w:w="1276"/>
        <w:gridCol w:w="1701"/>
        <w:gridCol w:w="2268"/>
      </w:tblGrid>
      <w:tr>
        <w:trPr>
          <w:trHeight w:val="27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</w:rPr>
              <w:t>　</w:t>
            </w:r>
          </w:p>
        </w:tc>
        <w:tc>
          <w:tcPr>
            <w:tcW w:w="595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 special regions(API/10,000)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9 counties (GS-ML) (API/10,000)</w:t>
            </w:r>
          </w:p>
        </w:tc>
      </w:tr>
      <w:tr>
        <w:trPr>
          <w:trHeight w:val="765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Yea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Person year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Pv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Pf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P spp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Person year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Pv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Pf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P spp</w:t>
            </w:r>
          </w:p>
        </w:tc>
      </w:tr>
      <w:tr>
        <w:trPr>
          <w:trHeight w:val="885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84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65 (141.2, 136.0-146.5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09 (276.2, 269.0-283.5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74 (417.4, 408.6-426.3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0365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35(4.9, 4.7-5.1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5(1.4, 1.3-1.6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03(6.3, 6.1-6.5)</w:t>
            </w:r>
          </w:p>
        </w:tc>
      </w:tr>
      <w:tr>
        <w:trPr>
          <w:trHeight w:val="750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487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80 (67.5, 65.4-69.8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38 (123.7, 120.8-126.7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455 (191.9, 188.3-195.6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47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6(3.6, 3.5-3.8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5(1.3, 1.2-1.4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83(4.9, 4.7-5.1)</w:t>
            </w:r>
          </w:p>
        </w:tc>
      </w:tr>
      <w:tr>
        <w:trPr>
          <w:trHeight w:val="600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414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98 (50.5, 48.7-52.4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79 (41.1, 39.5-42.9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84 (91.8, 89.3-94.3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8789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61(2.7, 2.5-2.8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0(1.2, 1.1-1.3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33(3.9, 3.7-4.1)</w:t>
            </w:r>
          </w:p>
        </w:tc>
      </w:tr>
      <w:tr>
        <w:trPr>
          <w:trHeight w:val="600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780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3 (46.5, 43.5-49.7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6 (28.0, 25.7-30.5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13 (75.2, 71.4-79.3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291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2(1.5, 1.4-1.7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3(0.5, 0.4-0.5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6(2.0, 1.9-2.2)</w:t>
            </w:r>
          </w:p>
        </w:tc>
      </w:tr>
      <w:tr>
        <w:trPr>
          <w:trHeight w:val="600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806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51 (40.6, 38.4-42.9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0 (27.9, 26.1-29.8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11 (68.5, 65.6-71.5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701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7(0.9, 0.8-1.0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7(0.3, 0.2-0.3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6(1.2, 1.1-1.3)</w:t>
            </w:r>
          </w:p>
        </w:tc>
      </w:tr>
      <w:tr>
        <w:trPr>
          <w:trHeight w:val="600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612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81 (50.8, 49.1-52.6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79 (20.4, 19.3-21.6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60 (71.2, 69.2-73.4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094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2(0.7, 0.6-0.8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(0.2, 0.1-0.2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3(0.9, 0.8-1.0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  <w:t>Table 2  Parasitic prevalence on the iMyanmar side</w:t>
      </w:r>
    </w:p>
    <w:tbl>
      <w:tblPr>
        <w:tblW w:w="1192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1559"/>
        <w:gridCol w:w="1843"/>
        <w:gridCol w:w="2693"/>
        <w:gridCol w:w="2693"/>
      </w:tblGrid>
      <w:tr>
        <w:trPr>
          <w:trHeight w:val="270" w:hRule="atLeast"/>
        </w:trPr>
        <w:tc>
          <w:tcPr>
            <w:tcW w:w="119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parasite prevalence(%) of 5 special regions</w:t>
            </w:r>
          </w:p>
        </w:tc>
      </w:tr>
      <w:tr>
        <w:trPr>
          <w:trHeight w:val="765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Survey Time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Sample siz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Pv 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Pf 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P spp</w:t>
            </w:r>
          </w:p>
        </w:tc>
      </w:tr>
      <w:tr>
        <w:trPr>
          <w:trHeight w:val="885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rch, 200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8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0 (8.2, 7.5-9.0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9 (5.4, 4.8-6.0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1 (13.6, 12.7-14.6)</w:t>
            </w:r>
          </w:p>
        </w:tc>
      </w:tr>
      <w:tr>
        <w:trPr>
          <w:trHeight w:val="750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rch, 200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360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2 (4.8, 4.1-5.5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4 (5.1, 4.4-5.9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8 (9.9, 9.0-11.0)</w:t>
            </w:r>
          </w:p>
        </w:tc>
      </w:tr>
      <w:tr>
        <w:trPr>
          <w:trHeight w:val="600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rch, 20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9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5 (5.0, 4.4-5.6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1 (3.2, 2.7-3.7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9 (8.4, 7.7-9.2)</w:t>
            </w:r>
          </w:p>
        </w:tc>
      </w:tr>
      <w:tr>
        <w:trPr>
          <w:trHeight w:val="600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rch, 20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6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 (1.7, 1.3-2.1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 (1.0, 0.8-1.4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3 (2.8, 2.3-3.3)</w:t>
            </w:r>
          </w:p>
        </w:tc>
      </w:tr>
      <w:tr>
        <w:trPr>
          <w:trHeight w:val="600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ptember, 201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6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 (1.6, 1.2-2.0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 (0.6, 0.4-0.9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8 (2.1, 1.7-2.6)</w:t>
            </w:r>
          </w:p>
        </w:tc>
      </w:tr>
      <w:tr>
        <w:trPr>
          <w:trHeight w:val="600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vember, 201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1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 (1.2, 0.9-1.5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 (0.4, 0.2-0.6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 (1.5, 1.2-2.0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  <w:t xml:space="preserve">Table 3  The number of local malaria cases and imported malaria </w:t>
      </w:r>
      <w:r>
        <w:rPr/>
        <w:t>cases on China side</w:t>
      </w:r>
    </w:p>
    <w:tbl>
      <w:tblPr>
        <w:tblW w:w="1319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2552"/>
        <w:gridCol w:w="1984"/>
        <w:gridCol w:w="2410"/>
        <w:gridCol w:w="1276"/>
        <w:gridCol w:w="1275"/>
        <w:gridCol w:w="1843"/>
      </w:tblGrid>
      <w:tr>
        <w:trPr>
          <w:trHeight w:val="27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Year</w:t>
            </w:r>
          </w:p>
        </w:tc>
        <w:tc>
          <w:tcPr>
            <w:tcW w:w="69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Number and proportion imported 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Local Number  </w:t>
            </w:r>
          </w:p>
        </w:tc>
      </w:tr>
      <w:tr>
        <w:trPr>
          <w:trHeight w:val="765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8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Vivax  (%, 95%CI) 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Falciparum  (%, 95%CI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otal  (%, 95%CI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Vivax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Falciparum 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</w:tr>
      <w:tr>
        <w:trPr>
          <w:trHeight w:val="885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9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40(51.0, 48.9-53.1)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6(64.1, 60.3-67.7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66(53.9, 52.1-55.8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09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23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337</w:t>
            </w:r>
          </w:p>
        </w:tc>
      </w:tr>
      <w:tr>
        <w:trPr>
          <w:trHeight w:val="750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5(65.9, 62.6-67.2)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9(72.1, 68.2-75.7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24(66.8, 64.8-68.6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9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6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759</w:t>
            </w:r>
          </w:p>
        </w:tc>
      </w:tr>
      <w:tr>
        <w:trPr>
          <w:trHeight w:val="600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1(69.9, 67.2-72.4)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7(66.1, 62.1-70.0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58(68.6, 66.5-70.8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38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9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75</w:t>
            </w:r>
          </w:p>
        </w:tc>
      </w:tr>
      <w:tr>
        <w:trPr>
          <w:trHeight w:val="600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2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9(70.9, 67.5-74.2)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6(92.4, 88.1-95.5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4(76.8, 74.0-79.4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21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230</w:t>
            </w:r>
          </w:p>
        </w:tc>
      </w:tr>
      <w:tr>
        <w:trPr>
          <w:trHeight w:val="600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3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3(67.9, 63.1-72.3)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3(75.2, 67.1-82.2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8(69.8, 65.8-73.6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3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3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69</w:t>
            </w:r>
          </w:p>
        </w:tc>
      </w:tr>
      <w:tr>
        <w:trPr>
          <w:trHeight w:val="600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Year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3(82.7, 78.3-86.6)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(90.1, 81.5-95.6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6(84.2, 80.3-87.5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6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  <w:t xml:space="preserve">Table 4  API and parasitic prevalence of KSR2 of Myanmar,  and API of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5 counties (YJ, LC, LH, RL, LX) of China, </w:t>
      </w:r>
    </w:p>
    <w:tbl>
      <w:tblPr>
        <w:tblW w:w="1284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706"/>
        <w:gridCol w:w="1146"/>
        <w:gridCol w:w="1146"/>
        <w:gridCol w:w="1236"/>
        <w:gridCol w:w="846"/>
        <w:gridCol w:w="876"/>
        <w:gridCol w:w="816"/>
        <w:gridCol w:w="996"/>
        <w:gridCol w:w="1031"/>
        <w:gridCol w:w="756"/>
        <w:gridCol w:w="786"/>
        <w:gridCol w:w="966"/>
        <w:gridCol w:w="966"/>
      </w:tblGrid>
      <w:tr>
        <w:trPr>
          <w:trHeight w:val="270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423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S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API(API/10,000)</w:t>
            </w:r>
          </w:p>
        </w:tc>
        <w:tc>
          <w:tcPr>
            <w:tcW w:w="353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 counties (YJ, LC, LH, RL, LX)(API/10,000)</w:t>
            </w:r>
          </w:p>
        </w:tc>
        <w:tc>
          <w:tcPr>
            <w:tcW w:w="450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SR2parasite prevalence(%)</w:t>
            </w:r>
          </w:p>
        </w:tc>
      </w:tr>
      <w:tr>
        <w:trPr>
          <w:trHeight w:val="76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ar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son years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v 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f 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 spp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son years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v 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f 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 spp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urvey Time 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v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f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 spp</w:t>
            </w:r>
          </w:p>
        </w:tc>
      </w:tr>
      <w:tr>
        <w:trPr>
          <w:trHeight w:val="1200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229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89 (324.4, 310.2-339.1)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27 (657.2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7.2-677.7)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16 (981.6, 957.6-1006.7)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6718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5(8.4, 6.9-10.3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7(3.7, 2.7-5.0)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15(12.2, 10.3-14.3)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rch, 200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77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 (7.0, 5.6-8.5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9 (10.1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-11.9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8 (17.1, 15.0-19.2)</w:t>
            </w:r>
          </w:p>
        </w:tc>
      </w:tr>
      <w:tr>
        <w:trPr>
          <w:trHeight w:val="1200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176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8 (199.1, 188.0-210.6)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23 (443.3, 426.8-460.2)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11 (644.0, 624.4-664.1)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7770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0(6.2, 4.9-7.8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6(3.0, 2.7-3.4)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88(9.3, 7.6-11.2)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rch, 200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0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 (5.3, 4.0-7.0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 (8.0, 6.3-10.0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 (13.3, 11.2-15.7)</w:t>
            </w:r>
          </w:p>
        </w:tc>
      </w:tr>
      <w:tr>
        <w:trPr>
          <w:trHeight w:val="900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123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6 (119.1, 110.6-128.1)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3 (203.4, 192.3-215.0)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46 (323.7, 309.7-338.1)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88416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4(5.0, 4.6-5.4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6(3.4, 2.4-4.6)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2(8.3, 6.8-10.2)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rch, 201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10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 (6.8, 5.4-8.4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 (5.4, 4.2-6.9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8 (13.3, 11.4-15.5)</w:t>
            </w:r>
          </w:p>
        </w:tc>
      </w:tr>
      <w:tr>
        <w:trPr>
          <w:trHeight w:val="900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362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0 (196.4, 177.8-216.5)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8 (180.7, 162.9-200.2)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2 (384.1, 358.1-411.4)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9901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1(2.7, 2.4-3.0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1(1.2, 0-2.0)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2(3.9, 3.5-4.2)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rch, 201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95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 (0.8, 0.4-1.5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 (1.9, 1.3-2.8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 (2.8, 2.0-3.8)</w:t>
            </w:r>
          </w:p>
        </w:tc>
      </w:tr>
      <w:tr>
        <w:trPr>
          <w:trHeight w:val="600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03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6 (92.2, 81.8-103.4)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8 (144.4, 131.4-158.3)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4 (236.5, 219.9-254.1)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952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2(1.5, 1.3-1.7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(0.7, 0.6-0.9)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0(2.2, 2.0-2.5)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ptember, 20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9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 (0.9, 0.5-1.6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 (0.2, 0.02-0.61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 (1.1, 0.6-1.9)</w:t>
            </w:r>
          </w:p>
        </w:tc>
      </w:tr>
      <w:tr>
        <w:trPr>
          <w:trHeight w:val="1200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117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39 (212.2, 201.1-223.7)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5 (68.9, 61.6-75.7)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74 (281.1, 268.3-294.3)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6870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6(1.4, 1.2-1.6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(0.4, 0.3-0.5)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6(1.8, 1.5-2.0)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mber, 201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0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 (1.1, 0.5-2.0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 (0.2, 0.03-0.8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 (1.3, 0.7-2.3)</w:t>
            </w:r>
          </w:p>
        </w:tc>
      </w:tr>
    </w:tbl>
    <w:p>
      <w:pPr>
        <w:pStyle w:val="Normal"/>
        <w:widowControl/>
        <w:jc w:val="left"/>
        <w:rPr/>
      </w:pPr>
      <w:r>
        <w:br w:type="page"/>
      </w:r>
      <w:r>
        <w:rPr/>
        <w:t xml:space="preserve">Table 5  API and parasitic prevalence of Kongkang of Myanmar,  and API of </w:t>
      </w:r>
      <w:r>
        <w:rPr>
          <w:rFonts w:cs="宋体;SimSun" w:ascii="宋体;SimSun" w:hAnsi="宋体;SimSun"/>
          <w:kern w:val="0"/>
          <w:sz w:val="22"/>
        </w:rPr>
        <w:t>3 counties (LL, ZK, GM)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f China, </w:t>
      </w:r>
    </w:p>
    <w:tbl>
      <w:tblPr>
        <w:tblW w:w="1395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876"/>
        <w:gridCol w:w="1353"/>
        <w:gridCol w:w="1353"/>
        <w:gridCol w:w="1353"/>
        <w:gridCol w:w="876"/>
        <w:gridCol w:w="883"/>
        <w:gridCol w:w="783"/>
        <w:gridCol w:w="883"/>
        <w:gridCol w:w="1212"/>
        <w:gridCol w:w="876"/>
        <w:gridCol w:w="913"/>
        <w:gridCol w:w="913"/>
        <w:gridCol w:w="1023"/>
      </w:tblGrid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</w:rPr>
              <w:t>　</w:t>
            </w:r>
          </w:p>
        </w:tc>
        <w:tc>
          <w:tcPr>
            <w:tcW w:w="493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KK API(API/10,000)</w:t>
            </w:r>
          </w:p>
        </w:tc>
        <w:tc>
          <w:tcPr>
            <w:tcW w:w="342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3 counties (LL, ZK, GM)(API/10,000)</w:t>
            </w:r>
          </w:p>
        </w:tc>
        <w:tc>
          <w:tcPr>
            <w:tcW w:w="4937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KK parasite prevalence(%)</w:t>
            </w:r>
          </w:p>
        </w:tc>
      </w:tr>
      <w:tr>
        <w:trPr>
          <w:trHeight w:val="54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Year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Person years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Pv 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Pf 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P spp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Person years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Pv 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Pf 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P spp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Survey Time 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Sample size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Pv 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Pf 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P spp</w:t>
            </w:r>
          </w:p>
        </w:tc>
      </w:tr>
      <w:tr>
        <w:trPr>
          <w:trHeight w:val="90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872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3 (195.5, 169.1-224.8)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  (9.1, 4.2-17.3)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2 (204.6, 177.6-234.5)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491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3(3.8, 3.3-4.2)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(0.5, 0-0.7)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9(4.3, 3.8-4.8)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arch, 200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00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2 (7.3, 6.0-8.8)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 (3.4, 2.5-4.4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9 (10.6, 9.1-12.4)</w:t>
            </w:r>
          </w:p>
        </w:tc>
      </w:tr>
      <w:tr>
        <w:trPr>
          <w:trHeight w:val="1215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0323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5 (46.4, 42.2-50.7)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24 (211.7, 202.9-220.8)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89 (258.1, 248.3-268.1)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307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8(2.6, 2.3-3.0)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(0.4, 0-0.5)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4(3.0, 2.6-3.4)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rch, 200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900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 (5.7, 4.2-7.4)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 (2.2, 1.4-3.4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 (7.9, 6.2-9.9)</w:t>
            </w:r>
          </w:p>
        </w:tc>
      </w:tr>
      <w:tr>
        <w:trPr>
          <w:trHeight w:val="60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0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1928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3 (88.6, 82.9-94.5)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5 (41.7, 37.8-45.9)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28 (130.3, 123.4-137.4)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122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5(2.2, 1.9-2.5)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(0.4, 0-0.6)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4(2.6, 2.2-2.9)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rch, 2010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91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 (5.0, 3.8-6.7)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 (1.5, 0.8-2.5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 (6.5, 5.1-8.3)</w:t>
            </w:r>
          </w:p>
        </w:tc>
      </w:tr>
      <w:tr>
        <w:trPr>
          <w:trHeight w:val="60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554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 (21.1, 16.6-26.6)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 (11.0, 7.8-15.1)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 (32.1, 26.4-38.7)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939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6(1.5, 1.3-1.8)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(0.1, 0-0.2)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(1.7, 1.4-2.0)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rch, 201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63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 (3.8, 2.7-5.3)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 (1.1, 0.6-2.0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 (5.0, 3.7-6.6)</w:t>
            </w:r>
          </w:p>
        </w:tc>
      </w:tr>
      <w:tr>
        <w:trPr>
          <w:trHeight w:val="60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2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712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 (2.3, 1.2-4.0)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 (6.3, 4.3-8.9)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 (8.5, 6.2-11.4)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755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(0.7, 0-0.9)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(0.1, 0-0.2)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(0.8, 0-1.0)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ptember, 2012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8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 (1.5, 0.7-2.7)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 (0.5, 0.1-1.4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 (1.9, 1.0-3.4)</w:t>
            </w:r>
          </w:p>
        </w:tc>
      </w:tr>
      <w:tr>
        <w:trPr>
          <w:trHeight w:val="60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110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0.2, 0-0.7)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 (0.5, 0-1.1)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 (0.7, 0-1.4)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571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(0.3, 0-0.4)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(0,  0-0.1)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(0.3, 0-0.4)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vember, 201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0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, 0-0.4)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, 0-0.4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, 0-0.4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6  API and parasitic prevalence of </w:t>
      </w:r>
      <w:r>
        <w:rPr>
          <w:rFonts w:cs="Times New Roman" w:ascii="Times New Roman" w:hAnsi="Times New Roman"/>
          <w:kern w:val="0"/>
          <w:szCs w:val="21"/>
        </w:rPr>
        <w:t xml:space="preserve">WA state </w:t>
      </w:r>
      <w:r>
        <w:rPr>
          <w:rFonts w:cs="Times New Roman" w:ascii="Times New Roman" w:hAnsi="Times New Roman"/>
          <w:szCs w:val="21"/>
        </w:rPr>
        <w:t xml:space="preserve">of Myanmar,  and API of </w:t>
      </w:r>
      <w:r>
        <w:rPr>
          <w:rFonts w:cs="Times New Roman" w:ascii="Times New Roman" w:hAnsi="Times New Roman"/>
          <w:kern w:val="0"/>
          <w:szCs w:val="21"/>
        </w:rPr>
        <w:t xml:space="preserve">4 counties (CY, XM, ML, LC) of China, </w:t>
      </w:r>
    </w:p>
    <w:tbl>
      <w:tblPr>
        <w:tblW w:w="1376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756"/>
        <w:gridCol w:w="966"/>
        <w:gridCol w:w="966"/>
        <w:gridCol w:w="1146"/>
        <w:gridCol w:w="756"/>
        <w:gridCol w:w="816"/>
        <w:gridCol w:w="726"/>
        <w:gridCol w:w="1104"/>
        <w:gridCol w:w="1134"/>
        <w:gridCol w:w="850"/>
        <w:gridCol w:w="1134"/>
        <w:gridCol w:w="1418"/>
        <w:gridCol w:w="1417"/>
      </w:tblGrid>
      <w:tr>
        <w:trPr>
          <w:trHeight w:val="270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383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 API(API/10,000)</w:t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 counties (CY, XM, ML, LC)(API/10,000)</w:t>
            </w:r>
          </w:p>
        </w:tc>
        <w:tc>
          <w:tcPr>
            <w:tcW w:w="5953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 parasite prevalence(%)</w:t>
            </w:r>
          </w:p>
        </w:tc>
      </w:tr>
      <w:tr>
        <w:trPr>
          <w:trHeight w:val="74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ar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son year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v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f 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 spp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son years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v </w:t>
            </w:r>
          </w:p>
        </w:tc>
        <w:tc>
          <w:tcPr>
            <w:tcW w:w="7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f 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 sp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urvey Time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v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f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 spp</w:t>
            </w:r>
          </w:p>
        </w:tc>
      </w:tr>
      <w:tr>
        <w:trPr>
          <w:trHeight w:val="723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88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0 (75.3, 65.5-86.2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5 (48.4, 40.6-57.3)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5 (123.7, 111.1-137.4)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825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6(2.4, 2.1-2.7)</w:t>
            </w:r>
          </w:p>
        </w:tc>
        <w:tc>
          <w:tcPr>
            <w:tcW w:w="7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(0.5, 0-0.7)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0(2.9, 2.5-2.3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rch, 20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5 (11.4, 9.9-13.1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 (5.5, 4.4-6.7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1 (17.0, 15.2-19.0)</w:t>
            </w:r>
          </w:p>
        </w:tc>
      </w:tr>
      <w:tr>
        <w:trPr>
          <w:trHeight w:val="84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3329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0 (58.9, 56.2-61.8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83 (55.9, 53.2-58.7)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80 (115.8, 111.9-119.8)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858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9(1.2, 1.0-1.5)</w:t>
            </w:r>
          </w:p>
        </w:tc>
        <w:tc>
          <w:tcPr>
            <w:tcW w:w="7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(0.3, 0-0.4)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6(1.6, 1.3-1.8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rch, 200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 (4.3, 3.1-5.9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 (4.3, 3.1-5.9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 (8.9, 7.1-10.9)</w:t>
            </w:r>
          </w:p>
        </w:tc>
      </w:tr>
      <w:tr>
        <w:trPr>
          <w:trHeight w:val="746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814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8 (32.6, 30.5-34.7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0 (16.3, 14.9-17.9)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08 (48.9, 46.4-51.5)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009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(0.6, 0-0.8)</w:t>
            </w:r>
          </w:p>
        </w:tc>
        <w:tc>
          <w:tcPr>
            <w:tcW w:w="7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(0.1, 0-0.2)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(0.7, 0-0.9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rch, 20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9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 (3.5, 2.7-4.5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 (4.7, 3.8-5.8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0 (8.2, 7.0-9.6)</w:t>
            </w:r>
          </w:p>
        </w:tc>
      </w:tr>
      <w:tr>
        <w:trPr>
          <w:trHeight w:val="983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58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3 (34.1, 30.6-38.0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 (11.3, 9.3-13.6)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43 (45.4, 41.3-49.8) 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052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(0.6, 0-0.8)</w:t>
            </w:r>
          </w:p>
        </w:tc>
        <w:tc>
          <w:tcPr>
            <w:tcW w:w="7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(0.1, 0-0.2)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(0.7, 0-0.9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rch, 201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 (0.9, 0.4-1.7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 (0.8, 0.3-1.6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(1.7, 0.9-2.7) </w:t>
            </w:r>
          </w:p>
        </w:tc>
      </w:tr>
      <w:tr>
        <w:trPr>
          <w:trHeight w:val="700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886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6 (15.2, 13.3-17.3)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 (2.4, 1.7-3.4)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2 (17.6, 15.5-19.9)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096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(0.3, 0-0.6)</w:t>
            </w:r>
          </w:p>
        </w:tc>
        <w:tc>
          <w:tcPr>
            <w:tcW w:w="7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 (0,  0-0.1)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(0.3, 0-0.5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ptember, 20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 (1.5, 0.8-2.5)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(0.1, 0-0.6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 (1.6, 0.9-2.6)</w:t>
            </w:r>
          </w:p>
        </w:tc>
      </w:tr>
      <w:tr>
        <w:trPr>
          <w:trHeight w:val="709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249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1 (7.0, 6.1-8.0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 (1.6, 1.2-2.2)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0 (8.6, 7.6-9.7)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446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(0.2, 0-0.5)</w:t>
            </w:r>
          </w:p>
        </w:tc>
        <w:tc>
          <w:tcPr>
            <w:tcW w:w="7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(0.1,  0-0.2)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(0.2,  0-0.4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mber, 201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 (0, 0-0.4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 (0, 0-0.4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 (0, 0-0.4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Table 7  API and parasitic prevalence of SR4 of Myanmar,  and API of 3 counties (MH, JH, MLa)of China.</w:t>
      </w:r>
    </w:p>
    <w:tbl>
      <w:tblPr>
        <w:tblW w:w="1376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816"/>
        <w:gridCol w:w="1050"/>
        <w:gridCol w:w="1250"/>
        <w:gridCol w:w="1250"/>
        <w:gridCol w:w="916"/>
        <w:gridCol w:w="883"/>
        <w:gridCol w:w="850"/>
        <w:gridCol w:w="1031"/>
        <w:gridCol w:w="1134"/>
        <w:gridCol w:w="851"/>
        <w:gridCol w:w="850"/>
        <w:gridCol w:w="851"/>
        <w:gridCol w:w="1417"/>
      </w:tblGrid>
      <w:tr>
        <w:trPr>
          <w:trHeight w:val="27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4366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SR4 API(API/10,000)</w:t>
            </w:r>
          </w:p>
        </w:tc>
        <w:tc>
          <w:tcPr>
            <w:tcW w:w="368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 counties (MH, JH, MLa)(API/10,000)</w:t>
            </w:r>
          </w:p>
        </w:tc>
        <w:tc>
          <w:tcPr>
            <w:tcW w:w="5103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SR4 parasite prevalence(%)</w:t>
            </w:r>
          </w:p>
        </w:tc>
      </w:tr>
      <w:tr>
        <w:trPr>
          <w:trHeight w:val="765" w:hRule="atLeast"/>
        </w:trPr>
        <w:tc>
          <w:tcPr>
            <w:tcW w:w="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Year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erson year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Pv 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Pf 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 spp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erson years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Pv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Pf 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 sp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Survey Time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Pv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Pf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 spp</w:t>
            </w:r>
          </w:p>
        </w:tc>
      </w:tr>
      <w:tr>
        <w:trPr>
          <w:trHeight w:val="945" w:hRule="atLeast"/>
        </w:trPr>
        <w:tc>
          <w:tcPr>
            <w:tcW w:w="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868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3 (47.4, 43.2-51.8)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38 (144.0, 136.7-151.6)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11 (191.4, 183.0-200.0)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2768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1(1.1, 0.9-1.3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(0.2, 0.1-0.3)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1(1.3, 1.1-1.5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rch, 200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37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 (6.8, 5.6-8.3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 (2.8, 2.0-3.9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3 (9.7, 8.2-11.4)</w:t>
            </w:r>
          </w:p>
        </w:tc>
      </w:tr>
      <w:tr>
        <w:trPr>
          <w:trHeight w:val="510" w:hRule="atLeast"/>
        </w:trPr>
        <w:tc>
          <w:tcPr>
            <w:tcW w:w="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E+05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7 (36.0, 32.4-39.8)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8 (40.0, 36.2-44.1)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5 (75.9, 70.7-81.5)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3492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(0.4, 0.3-0.6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(0.1, 0.0-0.1)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(0.5, 0.4-0.6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rch, 200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 (3.8, 2.6-5.2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 (5.9, 4.4-7.6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 (9.7, 7.8-11.8)</w:t>
            </w:r>
          </w:p>
        </w:tc>
      </w:tr>
      <w:tr>
        <w:trPr>
          <w:trHeight w:val="510" w:hRule="atLeast"/>
        </w:trPr>
        <w:tc>
          <w:tcPr>
            <w:tcW w:w="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E+05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1 (23.2, 20.4-26.3)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1 (15.5, 13.2-18.1)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2 (38.7, 35.0-42.6)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4213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(0.2, 0.2-0.4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(0.1, 0-0.2)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(0.3, 0.2-0.5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rch, 20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9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 (5.4, 4.2-6.8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 (0.5, 0.2-1.0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 (5.9, 4.7-7.3)</w:t>
            </w:r>
          </w:p>
        </w:tc>
      </w:tr>
      <w:tr>
        <w:trPr>
          <w:trHeight w:val="510" w:hRule="atLeast"/>
        </w:trPr>
        <w:tc>
          <w:tcPr>
            <w:tcW w:w="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303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 (19.0, 14.7-21.1)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 (2.8, 1.4-5.2)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 (21.8, 17.2-27.3)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4937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(0.1, 0-0.2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(0.1, 0-0.1)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(0.2, 0-0.3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rch, 20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 (1.4, 0.8-2.4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(0.1, 0-0.6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 (1.5, 0.8-2.6)</w:t>
            </w:r>
          </w:p>
        </w:tc>
      </w:tr>
      <w:tr>
        <w:trPr>
          <w:trHeight w:val="510" w:hRule="atLeast"/>
        </w:trPr>
        <w:tc>
          <w:tcPr>
            <w:tcW w:w="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73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 (16.4, 13.1-20.2)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(2.1, 1.0-3.7)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 (18.4, 15.0-22.4)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5662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(0.1, 0-0.2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(0.1, 0-0.1)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(0.2, 0-0.3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ptember, 201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0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 (0.9, 0.4-1.7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 (0.4, 0.1-1.1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 (1.3, 0.7-2.3)</w:t>
            </w:r>
          </w:p>
        </w:tc>
      </w:tr>
      <w:tr>
        <w:trPr>
          <w:trHeight w:val="510" w:hRule="atLeast"/>
        </w:trPr>
        <w:tc>
          <w:tcPr>
            <w:tcW w:w="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E+05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3 (26.8, 23.9-30.1)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 (5.0, 3.8-6.6)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8 (31.9, 28.6-35.4)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6387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(0.1, 0-0.2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(0,  0-0.03)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(0.1, 0-0.2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vember, 201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 (1.3, 0.7-2.3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 (0.3, 0.1-1.0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 (1.7, 0.9-2.7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00:27:00Z</dcterms:created>
  <dc:creator>User</dc:creator>
  <dc:description/>
  <cp:keywords/>
  <dc:language>en-US</dc:language>
  <cp:lastModifiedBy>User</cp:lastModifiedBy>
  <dcterms:modified xsi:type="dcterms:W3CDTF">2016-06-23T00:58:00Z</dcterms:modified>
  <cp:revision>3</cp:revision>
  <dc:subject/>
  <dc:title/>
</cp:coreProperties>
</file>